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716553" w14:textId="77777777" w:rsidR="00F4225D" w:rsidRPr="00B64E6B" w:rsidRDefault="000B433C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 w:rsidR="00F3017A" w:rsidRPr="00B64E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="00F4225D" w:rsidRPr="00B64E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proofErr w:type="gramStart"/>
      <w:r w:rsidR="00F4225D" w:rsidRPr="00B64E6B">
        <w:rPr>
          <w:rFonts w:ascii="Times New Roman" w:hAnsi="Times New Roman" w:cs="Times New Roman"/>
          <w:b/>
          <w:bCs/>
          <w:sz w:val="24"/>
          <w:szCs w:val="24"/>
          <w:lang w:val="en-US"/>
        </w:rPr>
        <w:t>the</w:t>
      </w:r>
      <w:proofErr w:type="gramEnd"/>
      <w:r w:rsidR="00F4225D" w:rsidRPr="00B64E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nline Questionnaire</w:t>
      </w:r>
    </w:p>
    <w:p w14:paraId="0B48D47B" w14:textId="77777777" w:rsidR="00E020E3" w:rsidRDefault="00E020E3" w:rsidP="00E020E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40C366C" w14:textId="77777777" w:rsidR="00E020E3" w:rsidRPr="00F21C71" w:rsidRDefault="00E020E3" w:rsidP="00E020E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21C71">
        <w:rPr>
          <w:rFonts w:ascii="Times New Roman" w:hAnsi="Times New Roman" w:cs="Times New Roman"/>
          <w:b/>
          <w:sz w:val="24"/>
          <w:szCs w:val="24"/>
          <w:lang w:val="en-US"/>
        </w:rPr>
        <w:t>Primary immunodeficiency associated with chromosomal aberration – an ESID Survey</w:t>
      </w:r>
    </w:p>
    <w:p w14:paraId="63908880" w14:textId="77777777" w:rsidR="00E020E3" w:rsidRPr="00F21C71" w:rsidRDefault="00E020E3" w:rsidP="00E020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1C71">
        <w:rPr>
          <w:rFonts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>llen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Schatorjé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, MD, </w:t>
      </w:r>
      <w:proofErr w:type="spellStart"/>
      <w:r w:rsidRPr="00F21C71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ichiel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van der Flier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MD, PhD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kko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Seppänen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, MD, PhD, 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chael 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Browning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RCPat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Megan 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Morsheimer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E155E">
        <w:rPr>
          <w:rFonts w:ascii="Times New Roman" w:hAnsi="Times New Roman" w:cs="Times New Roman"/>
          <w:sz w:val="24"/>
          <w:szCs w:val="24"/>
          <w:lang w:val="en-US"/>
        </w:rPr>
        <w:t>MD, MPH, Stef</w:t>
      </w:r>
      <w:r>
        <w:rPr>
          <w:rFonts w:ascii="Times New Roman" w:hAnsi="Times New Roman" w:cs="Times New Roman"/>
          <w:sz w:val="24"/>
          <w:szCs w:val="24"/>
          <w:lang w:val="en-US"/>
        </w:rPr>
        <w:t>anie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Henriet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, MD, PhD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72149">
        <w:rPr>
          <w:rFonts w:ascii="Times New Roman" w:hAnsi="Times New Roman" w:cs="Times New Roman"/>
          <w:sz w:val="24"/>
          <w:szCs w:val="24"/>
          <w:lang w:val="en-US"/>
        </w:rPr>
        <w:t>João</w:t>
      </w:r>
      <w:proofErr w:type="spellEnd"/>
      <w:r w:rsidRPr="00A721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72149">
        <w:rPr>
          <w:rFonts w:ascii="Times New Roman" w:hAnsi="Times New Roman" w:cs="Times New Roman"/>
          <w:sz w:val="24"/>
          <w:szCs w:val="24"/>
          <w:lang w:val="en-US"/>
        </w:rPr>
        <w:t>Farela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Neves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, MD, 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al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uong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Vinh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, MD, PhD, </w:t>
      </w:r>
      <w:proofErr w:type="spellStart"/>
      <w:r w:rsidRPr="00F21C71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>aia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Alsina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, MD, PhD, </w:t>
      </w:r>
      <w:proofErr w:type="spellStart"/>
      <w:r w:rsidRPr="00F21C71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nete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Grumach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, MD, PhD, P</w:t>
      </w:r>
      <w:r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Soler-Palacin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0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, MD, PhD, T</w:t>
      </w:r>
      <w:r>
        <w:rPr>
          <w:rFonts w:ascii="Times New Roman" w:hAnsi="Times New Roman" w:cs="Times New Roman"/>
          <w:sz w:val="24"/>
          <w:szCs w:val="24"/>
          <w:lang w:val="en-US"/>
        </w:rPr>
        <w:t>homas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Boyce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, MD, </w:t>
      </w:r>
      <w:proofErr w:type="spellStart"/>
      <w:r w:rsidRPr="00F21C71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atih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Celmeli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, MD, </w:t>
      </w:r>
      <w:proofErr w:type="spellStart"/>
      <w:r w:rsidRPr="00A72149">
        <w:rPr>
          <w:rFonts w:ascii="Times New Roman" w:hAnsi="Times New Roman" w:cs="Times New Roman"/>
          <w:sz w:val="24"/>
          <w:szCs w:val="24"/>
          <w:lang w:val="en-US"/>
        </w:rPr>
        <w:t>Ekaterini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Goudouris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MD, PhD, Grant 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Hayman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4</w:t>
      </w:r>
      <w:r>
        <w:rPr>
          <w:rFonts w:ascii="Times New Roman" w:hAnsi="Times New Roman" w:cs="Times New Roman"/>
          <w:sz w:val="24"/>
          <w:szCs w:val="24"/>
          <w:lang w:val="en-US"/>
        </w:rPr>
        <w:t>, PhD, Richard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Herriot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, FRCP, E</w:t>
      </w:r>
      <w:r>
        <w:rPr>
          <w:rFonts w:ascii="Times New Roman" w:hAnsi="Times New Roman" w:cs="Times New Roman"/>
          <w:sz w:val="24"/>
          <w:szCs w:val="24"/>
          <w:lang w:val="en-US"/>
        </w:rPr>
        <w:t>lisabeth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Förster-Waldl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6</w:t>
      </w:r>
      <w:r>
        <w:rPr>
          <w:rFonts w:ascii="Times New Roman" w:hAnsi="Times New Roman" w:cs="Times New Roman"/>
          <w:sz w:val="24"/>
          <w:szCs w:val="24"/>
          <w:lang w:val="en-US"/>
        </w:rPr>
        <w:t>, MD, PhD, Markus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Seidel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7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, MD, </w:t>
      </w:r>
      <w:proofErr w:type="spellStart"/>
      <w:r w:rsidRPr="00F21C71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nnet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Simons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, PhD, 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her 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de Vries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19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, MD, PhD.</w:t>
      </w:r>
    </w:p>
    <w:p w14:paraId="3AD18A57" w14:textId="77777777" w:rsidR="00E020E3" w:rsidRDefault="00E020E3" w:rsidP="00E020E3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</w:pPr>
    </w:p>
    <w:p w14:paraId="13B4FE67" w14:textId="77777777" w:rsidR="00E020E3" w:rsidRDefault="00E020E3" w:rsidP="00E020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37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ffiliations: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Dept Pediatrics, Jeroen Bosch Hospital, 's-Hertogenbosch, the Netherlands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Dept of Pediatrics, Amalia Children's Hospital and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Radboud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 Institute for Molecular Life Sciences,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Radboudumc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, Nijmegen, the Netherlands, 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Immunodeficiency Unit, Inflammation Center and Center for Rare Diseases, Children’s Hospital, Helsinki University and Helsinki University Hospital, Finland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University Hospitals of Leicester NHS Trust, United  Kingdom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Children's Hospital of Philadelphia, United States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6 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Primary Immunodeficiencies unit Hospital Dona Estefania, Centro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Hospitalar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Lisboa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 Central, Lisbon, Portugal,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 7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McGill University Health Centre, Montreal, Canada, 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Allergy and Clinical Immunology Department, Hospital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Sant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 Joan de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Deu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, Barcelona, Spain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Faculty of Medicine ABC, São Paulo, Brazil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0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Pediatric Infectious Diseases and Immunodeficiencies Unit. Hospital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Universitari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Vall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d'Hebron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. Barcelona, Spain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Mayo Clinic, Rochester, Minnesota, United States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Antalya Education and Research </w:t>
      </w:r>
      <w:proofErr w:type="gramStart"/>
      <w:r w:rsidRPr="00983715">
        <w:rPr>
          <w:rFonts w:ascii="Times New Roman" w:hAnsi="Times New Roman" w:cs="Times New Roman"/>
          <w:sz w:val="24"/>
          <w:szCs w:val="24"/>
          <w:lang w:val="en-US"/>
        </w:rPr>
        <w:t>Hospital  Department</w:t>
      </w:r>
      <w:proofErr w:type="gram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 of Pediatric Immunology and Allergy, Turkey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Universidade Federal do Rio de Janeiro, Brazil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4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Epsom &amp; St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Helier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s 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NHS Trust, United Kingdom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NHS Grampian, Scotland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6 .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 Dept. of Pediatrics and Adolescent Medicine, Center for Congenital Immunodeficiencies, Medical University Vienna, Austria,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17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Pediatric Hematology-Oncology, Medical University Graz, Austria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Department of Human Genetics,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Radboudumc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, Nijmegen, The Netherlands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9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>Dept Tranzo, Tilburg University, Tilburg, the Netherlands.</w:t>
      </w:r>
    </w:p>
    <w:p w14:paraId="2190843F" w14:textId="77777777" w:rsidR="00E020E3" w:rsidRDefault="00E020E3" w:rsidP="00E020E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2E1BA9" w14:textId="77777777" w:rsidR="00E020E3" w:rsidRDefault="00E020E3" w:rsidP="00E020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Email addresses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3E7F3C4" w14:textId="77777777" w:rsidR="00E020E3" w:rsidRDefault="00E020E3" w:rsidP="00E020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llen Schatorjé: </w:t>
      </w:r>
      <w:hyperlink r:id="rId4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e.schatorje@alumni.maastrichtuniversity.nl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47F8A15" w14:textId="77777777" w:rsidR="00E020E3" w:rsidRDefault="00E020E3" w:rsidP="00E020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chie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van der Flier: </w:t>
      </w:r>
      <w:hyperlink r:id="rId5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Michiel.vanderFlier@radboudumc.nl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</w:p>
    <w:p w14:paraId="1BE12657" w14:textId="77777777" w:rsidR="00E020E3" w:rsidRDefault="00E020E3" w:rsidP="00E020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kk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eppän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6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Mikko.Seppanen@hus.fi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788A1DC" w14:textId="77777777" w:rsidR="00E020E3" w:rsidRDefault="00E020E3" w:rsidP="00E020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ichael Browning: </w:t>
      </w:r>
      <w:hyperlink r:id="rId7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michael.browning@uhl-tr.nhs.uk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FB64EFC" w14:textId="77777777" w:rsidR="00E020E3" w:rsidRDefault="00E020E3" w:rsidP="00E020E3">
      <w:pPr>
        <w:spacing w:line="480" w:lineRule="auto"/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ega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rsheim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8" w:history="1">
        <w:r w:rsidR="006052B3" w:rsidRPr="006052B3">
          <w:rPr>
            <w:rStyle w:val="Hyperlink"/>
            <w:rFonts w:ascii="Times New Roman" w:hAnsi="Times New Roman" w:cs="Times New Roman"/>
            <w:sz w:val="24"/>
            <w:szCs w:val="24"/>
          </w:rPr>
          <w:t>Megan.morsheimer@nemours.org</w:t>
        </w:r>
      </w:hyperlink>
      <w:r w:rsidR="006052B3" w:rsidRPr="006052B3">
        <w:rPr>
          <w:rFonts w:ascii="Times New Roman" w:hAnsi="Times New Roman" w:cs="Times New Roman"/>
          <w:sz w:val="24"/>
          <w:szCs w:val="24"/>
        </w:rPr>
        <w:t>;</w:t>
      </w:r>
    </w:p>
    <w:p w14:paraId="50010020" w14:textId="77777777" w:rsidR="00E020E3" w:rsidRDefault="009E155E" w:rsidP="00E020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tef</w:t>
      </w:r>
      <w:r w:rsidR="00E020E3">
        <w:rPr>
          <w:rFonts w:ascii="Times New Roman" w:hAnsi="Times New Roman" w:cs="Times New Roman"/>
          <w:sz w:val="24"/>
          <w:szCs w:val="24"/>
          <w:lang w:val="en-US"/>
        </w:rPr>
        <w:t xml:space="preserve">anie </w:t>
      </w:r>
      <w:proofErr w:type="spellStart"/>
      <w:r w:rsidR="00E020E3">
        <w:rPr>
          <w:rFonts w:ascii="Times New Roman" w:hAnsi="Times New Roman" w:cs="Times New Roman"/>
          <w:sz w:val="24"/>
          <w:szCs w:val="24"/>
          <w:lang w:val="en-US"/>
        </w:rPr>
        <w:t>Henriet</w:t>
      </w:r>
      <w:proofErr w:type="spellEnd"/>
      <w:r w:rsidR="00E020E3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9" w:history="1">
        <w:r w:rsidR="00E020E3"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s.henriet@cukz.umcn.nl</w:t>
        </w:r>
      </w:hyperlink>
      <w:r w:rsidR="00E020E3"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E020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16E98A7" w14:textId="77777777" w:rsidR="00E020E3" w:rsidRDefault="00E020E3" w:rsidP="00E020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72149">
        <w:rPr>
          <w:rFonts w:ascii="Times New Roman" w:hAnsi="Times New Roman" w:cs="Times New Roman"/>
          <w:sz w:val="24"/>
          <w:szCs w:val="24"/>
          <w:lang w:val="en-US"/>
        </w:rPr>
        <w:t>João</w:t>
      </w:r>
      <w:proofErr w:type="spellEnd"/>
      <w:r w:rsidRPr="00A721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72149">
        <w:rPr>
          <w:rFonts w:ascii="Times New Roman" w:hAnsi="Times New Roman" w:cs="Times New Roman"/>
          <w:sz w:val="24"/>
          <w:szCs w:val="24"/>
          <w:lang w:val="en-US"/>
        </w:rPr>
        <w:t>Farela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Neve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t xml:space="preserve"> </w:t>
      </w:r>
      <w:hyperlink r:id="rId10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jpfn13@gmail.com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AE30E05" w14:textId="77777777" w:rsidR="00E020E3" w:rsidRDefault="00E020E3" w:rsidP="00E020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onal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uo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in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11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donald.vinh@mcgill.ca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39D9702" w14:textId="77777777" w:rsidR="00E020E3" w:rsidRDefault="00E020E3" w:rsidP="00E020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a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lsi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12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lalsina@hsjdbcn.org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FB6DC41" w14:textId="77777777" w:rsidR="00E020E3" w:rsidRDefault="00E020E3" w:rsidP="00E020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ne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rumac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13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asgrumach@gmail.com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52C69C0" w14:textId="77777777" w:rsidR="00E020E3" w:rsidRDefault="00E020E3" w:rsidP="00E020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1C71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21C71">
        <w:rPr>
          <w:rFonts w:ascii="Times New Roman" w:hAnsi="Times New Roman" w:cs="Times New Roman"/>
          <w:sz w:val="24"/>
          <w:szCs w:val="24"/>
          <w:lang w:val="en-US"/>
        </w:rPr>
        <w:t>Soler-Palacin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: </w:t>
      </w:r>
      <w:hyperlink r:id="rId14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psoler@vhebron.net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3E1D72C" w14:textId="77777777" w:rsidR="00E020E3" w:rsidRDefault="00E020E3" w:rsidP="00E020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omas Boyce: </w:t>
      </w:r>
      <w:hyperlink r:id="rId15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Boyce.Thomas@mayo.edu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A088675" w14:textId="77777777" w:rsidR="00E020E3" w:rsidRDefault="00E020E3" w:rsidP="00E020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21C71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atih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21C71">
        <w:rPr>
          <w:rFonts w:ascii="Times New Roman" w:hAnsi="Times New Roman" w:cs="Times New Roman"/>
          <w:sz w:val="24"/>
          <w:szCs w:val="24"/>
          <w:lang w:val="en-US"/>
        </w:rPr>
        <w:t>Celmel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t xml:space="preserve"> </w:t>
      </w:r>
      <w:hyperlink r:id="rId16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fcelmeli@hotmail.com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41AF751" w14:textId="77777777" w:rsidR="00E020E3" w:rsidRDefault="00E020E3" w:rsidP="00E020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Ekaterin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oudour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17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egoudouris@gmail.com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98EBCD6" w14:textId="77777777" w:rsidR="00E020E3" w:rsidRDefault="00E020E3" w:rsidP="00E020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Grant Hayman: </w:t>
      </w:r>
      <w:hyperlink r:id="rId18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Grant.Hayman@esth.nhs.uk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3EF327C" w14:textId="77777777" w:rsidR="00E020E3" w:rsidRDefault="00E020E3" w:rsidP="00E020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ichard Herriot: </w:t>
      </w:r>
      <w:hyperlink r:id="rId19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richard.herriot@nhs.net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A70A998" w14:textId="77777777" w:rsidR="00E020E3" w:rsidRDefault="00E020E3" w:rsidP="00E020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lisabe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örster-Wald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20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elisabeth.foerster-waldl@meduniwien.ac.at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F27114B" w14:textId="77777777" w:rsidR="00E020E3" w:rsidRDefault="00E020E3" w:rsidP="00E020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arkus Seidel: </w:t>
      </w:r>
      <w:hyperlink r:id="rId21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markus.seidel@medunigraz.at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8CF6BBA" w14:textId="77777777" w:rsidR="00E020E3" w:rsidRDefault="00E020E3" w:rsidP="00E020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nne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imons: </w:t>
      </w:r>
      <w:hyperlink r:id="rId22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Annet.Simons@radboudumc.nl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8646D40" w14:textId="77777777" w:rsidR="00E020E3" w:rsidRPr="00145122" w:rsidRDefault="00E020E3" w:rsidP="00E020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sther de Vries: </w:t>
      </w:r>
      <w:hyperlink r:id="rId23" w:history="1">
        <w:r w:rsidRPr="00F21C7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e.d.vries@jbz.nl</w:t>
        </w:r>
      </w:hyperlink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1451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FC0104E" w14:textId="77777777" w:rsidR="00E020E3" w:rsidRPr="00F21C71" w:rsidRDefault="00E020E3" w:rsidP="00E020E3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363E7B4B" w14:textId="77777777" w:rsidR="00E020E3" w:rsidRDefault="00E020E3" w:rsidP="00E020E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ress correspondence to: 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Prof. dr. E</w:t>
      </w:r>
      <w:r>
        <w:rPr>
          <w:rFonts w:ascii="Times New Roman" w:hAnsi="Times New Roman" w:cs="Times New Roman"/>
          <w:sz w:val="24"/>
          <w:szCs w:val="24"/>
          <w:lang w:val="en-US"/>
        </w:rPr>
        <w:t>sther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de Vries, MD, Ph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Department of Pediatrics, Jeroen Bosch Hospital, P.O. Box 90153, 5200 ME ‘s-Hertogenbosch, </w:t>
      </w:r>
      <w:hyperlink r:id="rId24" w:history="1">
        <w:r w:rsidRPr="00F21C7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e.d.vries@jbz.nl</w:t>
        </w:r>
      </w:hyperlink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hyperlink r:id="rId25" w:history="1">
        <w:r w:rsidRPr="00F21C7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e.devries@tilburguniversity.edu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, phone 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+31-73-5532458/2966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ax 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+31-73-5532948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60CC8EF" w14:textId="77777777" w:rsidR="00E020E3" w:rsidRDefault="00E020E3" w:rsidP="00E020E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38546C1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 xml:space="preserve">I. </w:t>
      </w:r>
      <w:r w:rsidRPr="00B64E6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Physician </w:t>
      </w:r>
      <w:r w:rsidRPr="00B64E6B">
        <w:rPr>
          <w:rFonts w:ascii="Times New Roman" w:hAnsi="Times New Roman" w:cs="Times New Roman"/>
          <w:i/>
          <w:iCs/>
          <w:sz w:val="24"/>
          <w:szCs w:val="24"/>
          <w:lang w:val="en-US"/>
        </w:rPr>
        <w:t>submitting the survey (one form per submitted patient)</w:t>
      </w:r>
    </w:p>
    <w:p w14:paraId="2AF809FE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NB the reporting physician, not the patient!</w:t>
      </w:r>
    </w:p>
    <w:p w14:paraId="08A431BD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This information will be used as author information for the manuscript.</w:t>
      </w:r>
    </w:p>
    <w:p w14:paraId="1E14D8AF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C96DD2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1. family name ...</w:t>
      </w:r>
    </w:p>
    <w:p w14:paraId="6A86C643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2. initials ...</w:t>
      </w:r>
    </w:p>
    <w:p w14:paraId="4F70E24A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3. titles ...</w:t>
      </w:r>
    </w:p>
    <w:p w14:paraId="38A60494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4. affiliation ...</w:t>
      </w:r>
    </w:p>
    <w:p w14:paraId="540A777C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5. email address ...</w:t>
      </w:r>
    </w:p>
    <w:p w14:paraId="3096A218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DD54897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4E827A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I. </w:t>
      </w:r>
      <w:r w:rsidRPr="00B64E6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Patient </w:t>
      </w:r>
      <w:r w:rsidRPr="00B64E6B">
        <w:rPr>
          <w:rFonts w:ascii="Times New Roman" w:hAnsi="Times New Roman" w:cs="Times New Roman"/>
          <w:i/>
          <w:iCs/>
          <w:sz w:val="24"/>
          <w:szCs w:val="24"/>
          <w:lang w:val="en-US"/>
        </w:rPr>
        <w:t>with chromosomal aberration and associated immunological abnormalities being</w:t>
      </w:r>
    </w:p>
    <w:p w14:paraId="50F04FF2" w14:textId="77777777" w:rsidR="00F3017A" w:rsidRPr="00B64E6B" w:rsidRDefault="00E7551D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="00F3017A" w:rsidRPr="00B64E6B">
        <w:rPr>
          <w:rFonts w:ascii="Times New Roman" w:hAnsi="Times New Roman" w:cs="Times New Roman"/>
          <w:i/>
          <w:iCs/>
          <w:sz w:val="24"/>
          <w:szCs w:val="24"/>
          <w:lang w:val="en-US"/>
        </w:rPr>
        <w:t>eported</w:t>
      </w:r>
    </w:p>
    <w:p w14:paraId="2E37D7A6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F58C1E3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1. male/female</w:t>
      </w:r>
    </w:p>
    <w:p w14:paraId="7B12FF59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2. date of birth</w:t>
      </w:r>
    </w:p>
    <w:p w14:paraId="22DAEA07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3. date of report (today)</w:t>
      </w:r>
    </w:p>
    <w:p w14:paraId="4350C936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 xml:space="preserve">4. chromosomal aberration present not being Down syndrome (trisomy 21) or </w:t>
      </w:r>
      <w:proofErr w:type="spellStart"/>
      <w:r w:rsidRPr="00B64E6B">
        <w:rPr>
          <w:rFonts w:ascii="Times New Roman" w:hAnsi="Times New Roman" w:cs="Times New Roman"/>
          <w:sz w:val="24"/>
          <w:szCs w:val="24"/>
          <w:lang w:val="en-US"/>
        </w:rPr>
        <w:t>DiGeorge</w:t>
      </w:r>
      <w:proofErr w:type="spellEnd"/>
    </w:p>
    <w:p w14:paraId="0D43FF14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syndrome (22q11 deletion): yes/no</w:t>
      </w:r>
    </w:p>
    <w:p w14:paraId="049D494F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5. please enter as full a description of the chromosomal aberration as possible</w:t>
      </w:r>
    </w:p>
    <w:p w14:paraId="2112012A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 xml:space="preserve">(example: </w:t>
      </w:r>
      <w:proofErr w:type="gramStart"/>
      <w:r w:rsidRPr="00B64E6B">
        <w:rPr>
          <w:rFonts w:ascii="Times New Roman" w:hAnsi="Times New Roman" w:cs="Times New Roman"/>
          <w:sz w:val="24"/>
          <w:szCs w:val="24"/>
          <w:lang w:val="en-US"/>
        </w:rPr>
        <w:t>46,XY</w:t>
      </w:r>
      <w:proofErr w:type="gramEnd"/>
      <w:r w:rsidRPr="00B64E6B">
        <w:rPr>
          <w:rFonts w:ascii="Times New Roman" w:hAnsi="Times New Roman" w:cs="Times New Roman"/>
          <w:sz w:val="24"/>
          <w:szCs w:val="24"/>
          <w:lang w:val="en-US"/>
        </w:rPr>
        <w:t>,dup(6)(p12.2p21.31) or when SNP array was performed please state brand and type of chip</w:t>
      </w:r>
    </w:p>
    <w:p w14:paraId="4AC37B34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 xml:space="preserve">used and SNP positions: example: </w:t>
      </w:r>
      <w:proofErr w:type="spellStart"/>
      <w:r w:rsidRPr="00B64E6B">
        <w:rPr>
          <w:rFonts w:ascii="Times New Roman" w:hAnsi="Times New Roman" w:cs="Times New Roman"/>
          <w:sz w:val="24"/>
          <w:szCs w:val="24"/>
          <w:lang w:val="en-US"/>
        </w:rPr>
        <w:t>Affymetrix</w:t>
      </w:r>
      <w:proofErr w:type="spellEnd"/>
      <w:r w:rsidRPr="00B64E6B">
        <w:rPr>
          <w:rFonts w:ascii="Times New Roman" w:hAnsi="Times New Roman" w:cs="Times New Roman"/>
          <w:sz w:val="24"/>
          <w:szCs w:val="24"/>
          <w:lang w:val="en-US"/>
        </w:rPr>
        <w:t xml:space="preserve"> 250k SNP </w:t>
      </w:r>
      <w:proofErr w:type="gramStart"/>
      <w:r w:rsidRPr="00B64E6B">
        <w:rPr>
          <w:rFonts w:ascii="Times New Roman" w:hAnsi="Times New Roman" w:cs="Times New Roman"/>
          <w:sz w:val="24"/>
          <w:szCs w:val="24"/>
          <w:lang w:val="en-US"/>
        </w:rPr>
        <w:t>46,XX</w:t>
      </w:r>
      <w:proofErr w:type="gramEnd"/>
      <w:r w:rsidRPr="00B64E6B">
        <w:rPr>
          <w:rFonts w:ascii="Times New Roman" w:hAnsi="Times New Roman" w:cs="Times New Roman"/>
          <w:sz w:val="24"/>
          <w:szCs w:val="24"/>
          <w:lang w:val="en-US"/>
        </w:rPr>
        <w:t>,der(2)t(2;10)(q37.3;q26.3)</w:t>
      </w:r>
      <w:proofErr w:type="spellStart"/>
      <w:r w:rsidRPr="00B64E6B">
        <w:rPr>
          <w:rFonts w:ascii="Times New Roman" w:hAnsi="Times New Roman" w:cs="Times New Roman"/>
          <w:sz w:val="24"/>
          <w:szCs w:val="24"/>
          <w:lang w:val="en-US"/>
        </w:rPr>
        <w:t>mat.arr</w:t>
      </w:r>
      <w:proofErr w:type="spellEnd"/>
      <w:r w:rsidRPr="00B64E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64E6B">
        <w:rPr>
          <w:rFonts w:ascii="Times New Roman" w:hAnsi="Times New Roman" w:cs="Times New Roman"/>
          <w:sz w:val="24"/>
          <w:szCs w:val="24"/>
          <w:lang w:val="en-US"/>
        </w:rPr>
        <w:t>snp</w:t>
      </w:r>
      <w:proofErr w:type="spellEnd"/>
    </w:p>
    <w:p w14:paraId="485A56A7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2q37.2q37.3(SNP_A-1957498-&gt;SNP_A-</w:t>
      </w:r>
      <w:proofErr w:type="gramStart"/>
      <w:r w:rsidRPr="00B64E6B">
        <w:rPr>
          <w:rFonts w:ascii="Times New Roman" w:hAnsi="Times New Roman" w:cs="Times New Roman"/>
          <w:sz w:val="24"/>
          <w:szCs w:val="24"/>
          <w:lang w:val="en-US"/>
        </w:rPr>
        <w:t>2027809)x</w:t>
      </w:r>
      <w:proofErr w:type="gramEnd"/>
      <w:r w:rsidRPr="00B64E6B">
        <w:rPr>
          <w:rFonts w:ascii="Times New Roman" w:hAnsi="Times New Roman" w:cs="Times New Roman"/>
          <w:sz w:val="24"/>
          <w:szCs w:val="24"/>
          <w:lang w:val="en-US"/>
        </w:rPr>
        <w:t>1,10q26.3(SNP_A-2264115-&gt;SNP_A-1934598)x3</w:t>
      </w:r>
      <w:r w:rsidR="006E089C" w:rsidRPr="00B64E6B">
        <w:rPr>
          <w:rFonts w:ascii="Times New Roman" w:hAnsi="Times New Roman" w:cs="Times New Roman"/>
          <w:sz w:val="24"/>
          <w:szCs w:val="24"/>
          <w:lang w:val="en-US"/>
        </w:rPr>
        <w:t xml:space="preserve"> )</w:t>
      </w:r>
      <w:r w:rsidRPr="00B64E6B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4CBB1990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..................</w:t>
      </w:r>
    </w:p>
    <w:p w14:paraId="40D07B6F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1C2E2A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923B6C1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II. Clinical characteristics of the reported </w:t>
      </w:r>
      <w:r w:rsidRPr="00B64E6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patient</w:t>
      </w:r>
    </w:p>
    <w:p w14:paraId="1A26FE7B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64FD6B87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1. Which clinical presentations apply to the patient? (multiple answers possible)</w:t>
      </w:r>
    </w:p>
    <w:p w14:paraId="691318BF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A93726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a. Recurrent ENT and airway infections</w:t>
      </w:r>
    </w:p>
    <w:p w14:paraId="22B56587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lastRenderedPageBreak/>
        <w:t>b. Failure to thrive from early infancy</w:t>
      </w:r>
    </w:p>
    <w:p w14:paraId="2404B2C7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c. Recurrent pyogenic infections</w:t>
      </w:r>
    </w:p>
    <w:p w14:paraId="634B41C0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d. Unusual infections or unusually severe course of infections</w:t>
      </w:r>
    </w:p>
    <w:p w14:paraId="59264B33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e. Recurrent infections with the same type of pathogen</w:t>
      </w:r>
    </w:p>
    <w:p w14:paraId="2D1FC54F" w14:textId="77777777" w:rsidR="00F54F17" w:rsidRPr="00B64E6B" w:rsidRDefault="00F3017A" w:rsidP="00F3017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f. Autoimmune or chronic inflammatory disease; lymphoproliferation</w:t>
      </w:r>
    </w:p>
    <w:p w14:paraId="36E1431D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 xml:space="preserve">2. What is the </w:t>
      </w:r>
      <w:r w:rsidRPr="00B64E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linically most important </w:t>
      </w:r>
      <w:r w:rsidRPr="00B64E6B">
        <w:rPr>
          <w:rFonts w:ascii="Times New Roman" w:hAnsi="Times New Roman" w:cs="Times New Roman"/>
          <w:sz w:val="24"/>
          <w:szCs w:val="24"/>
          <w:lang w:val="en-US"/>
        </w:rPr>
        <w:t>clinical presentation of the patient? (single answer):</w:t>
      </w:r>
    </w:p>
    <w:p w14:paraId="7AD87A16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DD093EE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a. Recurrent ENT and airway infections</w:t>
      </w:r>
    </w:p>
    <w:p w14:paraId="25C7E7B5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b. Failure to thrive from early infancy</w:t>
      </w:r>
    </w:p>
    <w:p w14:paraId="0110C0DB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c. Recurrent pyogenic infections</w:t>
      </w:r>
    </w:p>
    <w:p w14:paraId="7AC34A93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d. Unusual infections or unusually severe course of infections</w:t>
      </w:r>
    </w:p>
    <w:p w14:paraId="3110F260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e. Recurrent infections with the same type of pathogen</w:t>
      </w:r>
    </w:p>
    <w:p w14:paraId="722F0D63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f. Autoimmune or chronic inflammatory disease; lymphoproliferation</w:t>
      </w:r>
    </w:p>
    <w:p w14:paraId="122177DE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003E84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3. Does the patient suffer from (multiple answers possible):</w:t>
      </w:r>
    </w:p>
    <w:p w14:paraId="096B10A5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6A3061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a. developmental delay</w:t>
      </w:r>
    </w:p>
    <w:p w14:paraId="63CEDA0B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b. ataxia, paresis or other motor disability</w:t>
      </w:r>
    </w:p>
    <w:p w14:paraId="118FCBEA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c. dysmorphic features</w:t>
      </w:r>
    </w:p>
    <w:p w14:paraId="548E8368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d. microcephaly</w:t>
      </w:r>
    </w:p>
    <w:p w14:paraId="7A541DD8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e. growth retardation</w:t>
      </w:r>
    </w:p>
    <w:p w14:paraId="0809EB59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f. atopic eczema</w:t>
      </w:r>
    </w:p>
    <w:p w14:paraId="7F965CD1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g. hair and/or nail abnormalities</w:t>
      </w:r>
    </w:p>
    <w:p w14:paraId="4673B390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h. hypopigmentation</w:t>
      </w:r>
    </w:p>
    <w:p w14:paraId="5FBC7C0B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EF9EF1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4. Any other relevant clinical information, specification of the above: ....</w:t>
      </w:r>
    </w:p>
    <w:p w14:paraId="6FB1616F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2F3D005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5E800A7C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V. Immunological characteristics of the reported </w:t>
      </w:r>
      <w:r w:rsidRPr="00B64E6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patient</w:t>
      </w:r>
    </w:p>
    <w:p w14:paraId="711F1981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224E44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1. Was a leukocyte differential performed (absolute numbers)? yes/no</w:t>
      </w:r>
    </w:p>
    <w:p w14:paraId="2C216FD4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2. if yes: granulocytes (10e9/l)</w:t>
      </w:r>
    </w:p>
    <w:p w14:paraId="19CBEBCA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3. if yes: lymphocytes (10e9/l)</w:t>
      </w:r>
    </w:p>
    <w:p w14:paraId="3F215AB5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lastRenderedPageBreak/>
        <w:t>4. Were immunoglobulins (IgG, IgA, IgM) determined in serum? yes/no</w:t>
      </w:r>
    </w:p>
    <w:p w14:paraId="7DA19FAD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5. if yes: level of IgG (g/l)</w:t>
      </w:r>
    </w:p>
    <w:p w14:paraId="3C77AC74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6. if yes: level of IgA (g/l)</w:t>
      </w:r>
    </w:p>
    <w:p w14:paraId="561FBAAD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7. if yes: level of IgM (g/l)</w:t>
      </w:r>
    </w:p>
    <w:p w14:paraId="1A496534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8. Were IgG-subclasses determined in serum? yes/no</w:t>
      </w:r>
    </w:p>
    <w:p w14:paraId="0CBC3404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9. if yes: level of IgG1 (g/l)</w:t>
      </w:r>
    </w:p>
    <w:p w14:paraId="2B2432CE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10. if yes: level of IgG2 (g/l)</w:t>
      </w:r>
    </w:p>
    <w:p w14:paraId="26BDC8E7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11. if yes: level of IgG3 (g/l)</w:t>
      </w:r>
    </w:p>
    <w:p w14:paraId="59D10502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12. if yes: level of IgG4 (g/l)</w:t>
      </w:r>
    </w:p>
    <w:p w14:paraId="42B9F551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 xml:space="preserve">13. Were lymphocyte subpopulations determined? </w:t>
      </w:r>
    </w:p>
    <w:p w14:paraId="73050B39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no / yes (percentage only) / yes (absolute number) (single answer)</w:t>
      </w:r>
    </w:p>
    <w:p w14:paraId="238C9201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14. if yes (%): CD3+ T-lymphocytes</w:t>
      </w:r>
    </w:p>
    <w:p w14:paraId="62C9F36C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 xml:space="preserve">15. if yes (%): CD3+CD4+ </w:t>
      </w:r>
      <w:proofErr w:type="gramStart"/>
      <w:r w:rsidRPr="00B64E6B">
        <w:rPr>
          <w:rFonts w:ascii="Times New Roman" w:hAnsi="Times New Roman" w:cs="Times New Roman"/>
          <w:sz w:val="24"/>
          <w:szCs w:val="24"/>
          <w:lang w:val="en-US"/>
        </w:rPr>
        <w:t>helper</w:t>
      </w:r>
      <w:proofErr w:type="gramEnd"/>
      <w:r w:rsidRPr="00B64E6B">
        <w:rPr>
          <w:rFonts w:ascii="Times New Roman" w:hAnsi="Times New Roman" w:cs="Times New Roman"/>
          <w:sz w:val="24"/>
          <w:szCs w:val="24"/>
          <w:lang w:val="en-US"/>
        </w:rPr>
        <w:t>-T-lymphocytes</w:t>
      </w:r>
    </w:p>
    <w:p w14:paraId="788C65E0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16. if yes (%): CD3+CD8+ cytotoxic T-lymphocytes</w:t>
      </w:r>
    </w:p>
    <w:p w14:paraId="3D2D34F1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17. if yes (%): CD19+ or CD20+ B-lymphocytes</w:t>
      </w:r>
    </w:p>
    <w:p w14:paraId="0A54D10E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18. if yes (%): CD3- CD16 and/or CD56+ NK-cells</w:t>
      </w:r>
    </w:p>
    <w:p w14:paraId="72E4AED8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19. if yes (10e9/l): CD3+ T-lymphocytes</w:t>
      </w:r>
    </w:p>
    <w:p w14:paraId="4A148D7A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20. if yes (10e9/l): CD3+CD4+ helper T-lymphocytes</w:t>
      </w:r>
    </w:p>
    <w:p w14:paraId="118468A6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21. if yes (10e9/l): CD3+CD8+ cytotoxic T-lymphocytes</w:t>
      </w:r>
    </w:p>
    <w:p w14:paraId="1FAF6E4A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22. if yes (10e9/l): CD19+ or CD20+ B-lymphocytes</w:t>
      </w:r>
    </w:p>
    <w:p w14:paraId="2826D963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23. if yes (10e9/l): CD3- CD16 and/or CD56+ NK-cells</w:t>
      </w:r>
    </w:p>
    <w:p w14:paraId="756E6FE5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C7A897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24. Were any other lymphocyte subpopulations determined? yes/no</w:t>
      </w:r>
    </w:p>
    <w:p w14:paraId="0E9B8133" w14:textId="77777777" w:rsidR="00F3017A" w:rsidRPr="00B64E6B" w:rsidRDefault="00F3017A" w:rsidP="00E7551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if yes: please email or fax an anonymized copy of the results</w:t>
      </w:r>
    </w:p>
    <w:p w14:paraId="7EB83AEB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CB94ED1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25. Were vaccine response(s) determined? no / yes (tetanus) / yes (</w:t>
      </w:r>
      <w:proofErr w:type="spellStart"/>
      <w:r w:rsidRPr="00B64E6B">
        <w:rPr>
          <w:rFonts w:ascii="Times New Roman" w:hAnsi="Times New Roman" w:cs="Times New Roman"/>
          <w:sz w:val="24"/>
          <w:szCs w:val="24"/>
          <w:lang w:val="en-US"/>
        </w:rPr>
        <w:t>PneumoVax</w:t>
      </w:r>
      <w:proofErr w:type="spellEnd"/>
      <w:r w:rsidRPr="00B64E6B">
        <w:rPr>
          <w:rFonts w:ascii="Times New Roman" w:hAnsi="Times New Roman" w:cs="Times New Roman"/>
          <w:sz w:val="24"/>
          <w:szCs w:val="24"/>
          <w:lang w:val="en-US"/>
        </w:rPr>
        <w:t>®,</w:t>
      </w:r>
    </w:p>
    <w:p w14:paraId="6C119518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Pneumo23®) / yes (other) (multiple answer)</w:t>
      </w:r>
    </w:p>
    <w:p w14:paraId="7991AC95" w14:textId="77777777" w:rsidR="00F3017A" w:rsidRPr="00B64E6B" w:rsidRDefault="00F3017A" w:rsidP="00E7551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if yes: please email or fax an anonymized copy of the results</w:t>
      </w:r>
    </w:p>
    <w:p w14:paraId="6496BB80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5A40295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26. Were any tests of granulocyte function performed? yes/no</w:t>
      </w:r>
    </w:p>
    <w:p w14:paraId="0003C2E2" w14:textId="77777777" w:rsidR="00F3017A" w:rsidRPr="00B64E6B" w:rsidRDefault="00F3017A" w:rsidP="00E7551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if yes: please email or fax an anonymized copy of the results</w:t>
      </w:r>
    </w:p>
    <w:p w14:paraId="2B5806C9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0906B7" w14:textId="77777777" w:rsidR="00F3017A" w:rsidRPr="00B64E6B" w:rsidRDefault="00F3017A" w:rsidP="00F3017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28. Were any tests of lymphocyte function performed? yes/no</w:t>
      </w:r>
    </w:p>
    <w:p w14:paraId="54537CE6" w14:textId="77777777" w:rsidR="00F3017A" w:rsidRPr="00B64E6B" w:rsidRDefault="00F3017A" w:rsidP="00E7551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if yes: please email or fax an anonymized copy of the results</w:t>
      </w:r>
    </w:p>
    <w:p w14:paraId="21EB60B1" w14:textId="77777777" w:rsidR="00F3017A" w:rsidRPr="00B64E6B" w:rsidRDefault="00F3017A" w:rsidP="00F3017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DE937AC" w14:textId="77777777" w:rsidR="00F3017A" w:rsidRPr="00B64E6B" w:rsidRDefault="00F3017A" w:rsidP="00F3017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4E6B">
        <w:rPr>
          <w:rFonts w:ascii="Times New Roman" w:hAnsi="Times New Roman" w:cs="Times New Roman"/>
          <w:sz w:val="24"/>
          <w:szCs w:val="24"/>
          <w:lang w:val="en-US"/>
        </w:rPr>
        <w:t>Thank you for returning this online survey!</w:t>
      </w:r>
    </w:p>
    <w:p w14:paraId="5709A55D" w14:textId="77777777" w:rsidR="00F3017A" w:rsidRPr="00B64E6B" w:rsidRDefault="00F3017A" w:rsidP="00F3017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3017A" w:rsidRPr="00B64E6B" w:rsidSect="006669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17A"/>
    <w:rsid w:val="000B433C"/>
    <w:rsid w:val="000E0F40"/>
    <w:rsid w:val="00140518"/>
    <w:rsid w:val="0015025F"/>
    <w:rsid w:val="00286EC8"/>
    <w:rsid w:val="002F5A57"/>
    <w:rsid w:val="00436B53"/>
    <w:rsid w:val="004D31FC"/>
    <w:rsid w:val="00580741"/>
    <w:rsid w:val="005C381D"/>
    <w:rsid w:val="006052B3"/>
    <w:rsid w:val="0066692B"/>
    <w:rsid w:val="006B7AEC"/>
    <w:rsid w:val="006E089C"/>
    <w:rsid w:val="00887A09"/>
    <w:rsid w:val="00910C74"/>
    <w:rsid w:val="00921D6F"/>
    <w:rsid w:val="0092583F"/>
    <w:rsid w:val="0095738B"/>
    <w:rsid w:val="009C32D1"/>
    <w:rsid w:val="009E155E"/>
    <w:rsid w:val="00AA1938"/>
    <w:rsid w:val="00AB119C"/>
    <w:rsid w:val="00B02CF3"/>
    <w:rsid w:val="00B64E6B"/>
    <w:rsid w:val="00BE6244"/>
    <w:rsid w:val="00C61564"/>
    <w:rsid w:val="00C7539B"/>
    <w:rsid w:val="00E020E3"/>
    <w:rsid w:val="00E315DA"/>
    <w:rsid w:val="00E7551D"/>
    <w:rsid w:val="00E76BE4"/>
    <w:rsid w:val="00E95365"/>
    <w:rsid w:val="00ED52BD"/>
    <w:rsid w:val="00F3017A"/>
    <w:rsid w:val="00F37949"/>
    <w:rsid w:val="00F4225D"/>
    <w:rsid w:val="00F54F17"/>
    <w:rsid w:val="00F97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ED43563"/>
  <w15:docId w15:val="{AF5ECC79-ED5A-43C8-A722-E735E58ED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ajorEastAsia" w:hAnsiTheme="majorHAnsi" w:cstheme="majorBidi"/>
        <w:sz w:val="22"/>
        <w:szCs w:val="22"/>
        <w:lang w:val="nl-NL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21D6F"/>
  </w:style>
  <w:style w:type="paragraph" w:styleId="Kop1">
    <w:name w:val="heading 1"/>
    <w:basedOn w:val="Standaard"/>
    <w:next w:val="Standaard"/>
    <w:link w:val="Kop1Teken"/>
    <w:uiPriority w:val="9"/>
    <w:qFormat/>
    <w:rsid w:val="00921D6F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Kop2">
    <w:name w:val="heading 2"/>
    <w:basedOn w:val="Standaard"/>
    <w:next w:val="Standaard"/>
    <w:link w:val="Kop2Teken"/>
    <w:uiPriority w:val="9"/>
    <w:unhideWhenUsed/>
    <w:qFormat/>
    <w:rsid w:val="00921D6F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Kop3">
    <w:name w:val="heading 3"/>
    <w:basedOn w:val="Standaard"/>
    <w:next w:val="Standaard"/>
    <w:link w:val="Kop3Teken"/>
    <w:uiPriority w:val="9"/>
    <w:unhideWhenUsed/>
    <w:qFormat/>
    <w:rsid w:val="00921D6F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Kop4">
    <w:name w:val="heading 4"/>
    <w:basedOn w:val="Standaard"/>
    <w:next w:val="Standaard"/>
    <w:link w:val="Kop4Teken"/>
    <w:uiPriority w:val="9"/>
    <w:unhideWhenUsed/>
    <w:qFormat/>
    <w:rsid w:val="00921D6F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Kop5">
    <w:name w:val="heading 5"/>
    <w:basedOn w:val="Standaard"/>
    <w:next w:val="Standaard"/>
    <w:link w:val="Kop5Teken"/>
    <w:uiPriority w:val="9"/>
    <w:semiHidden/>
    <w:unhideWhenUsed/>
    <w:qFormat/>
    <w:rsid w:val="00921D6F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Kop6">
    <w:name w:val="heading 6"/>
    <w:basedOn w:val="Standaard"/>
    <w:next w:val="Standaard"/>
    <w:link w:val="Kop6Teken"/>
    <w:uiPriority w:val="9"/>
    <w:semiHidden/>
    <w:unhideWhenUsed/>
    <w:qFormat/>
    <w:rsid w:val="00921D6F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Kop7">
    <w:name w:val="heading 7"/>
    <w:basedOn w:val="Standaard"/>
    <w:next w:val="Standaard"/>
    <w:link w:val="Kop7Teken"/>
    <w:uiPriority w:val="9"/>
    <w:semiHidden/>
    <w:unhideWhenUsed/>
    <w:qFormat/>
    <w:rsid w:val="00921D6F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Kop8">
    <w:name w:val="heading 8"/>
    <w:basedOn w:val="Standaard"/>
    <w:next w:val="Standaard"/>
    <w:link w:val="Kop8Teken"/>
    <w:uiPriority w:val="9"/>
    <w:semiHidden/>
    <w:unhideWhenUsed/>
    <w:qFormat/>
    <w:rsid w:val="00921D6F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Kop9">
    <w:name w:val="heading 9"/>
    <w:basedOn w:val="Standaard"/>
    <w:next w:val="Standaard"/>
    <w:link w:val="Kop9Teken"/>
    <w:uiPriority w:val="9"/>
    <w:semiHidden/>
    <w:unhideWhenUsed/>
    <w:qFormat/>
    <w:rsid w:val="00921D6F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9"/>
    <w:rsid w:val="00921D6F"/>
    <w:rPr>
      <w:smallCaps/>
      <w:spacing w:val="5"/>
      <w:sz w:val="36"/>
      <w:szCs w:val="36"/>
    </w:rPr>
  </w:style>
  <w:style w:type="character" w:customStyle="1" w:styleId="Kop2Teken">
    <w:name w:val="Kop 2 Teken"/>
    <w:basedOn w:val="Standaardalinea-lettertype"/>
    <w:link w:val="Kop2"/>
    <w:uiPriority w:val="9"/>
    <w:rsid w:val="00921D6F"/>
    <w:rPr>
      <w:smallCaps/>
      <w:sz w:val="28"/>
      <w:szCs w:val="28"/>
    </w:rPr>
  </w:style>
  <w:style w:type="character" w:customStyle="1" w:styleId="Kop3Teken">
    <w:name w:val="Kop 3 Teken"/>
    <w:basedOn w:val="Standaardalinea-lettertype"/>
    <w:link w:val="Kop3"/>
    <w:uiPriority w:val="9"/>
    <w:rsid w:val="00921D6F"/>
    <w:rPr>
      <w:i/>
      <w:iCs/>
      <w:smallCaps/>
      <w:spacing w:val="5"/>
      <w:sz w:val="26"/>
      <w:szCs w:val="26"/>
    </w:rPr>
  </w:style>
  <w:style w:type="character" w:customStyle="1" w:styleId="Kop4Teken">
    <w:name w:val="Kop 4 Teken"/>
    <w:basedOn w:val="Standaardalinea-lettertype"/>
    <w:link w:val="Kop4"/>
    <w:uiPriority w:val="9"/>
    <w:rsid w:val="00921D6F"/>
    <w:rPr>
      <w:b/>
      <w:bCs/>
      <w:spacing w:val="5"/>
      <w:sz w:val="24"/>
      <w:szCs w:val="24"/>
    </w:rPr>
  </w:style>
  <w:style w:type="character" w:customStyle="1" w:styleId="Kop5Teken">
    <w:name w:val="Kop 5 Teken"/>
    <w:basedOn w:val="Standaardalinea-lettertype"/>
    <w:link w:val="Kop5"/>
    <w:uiPriority w:val="9"/>
    <w:semiHidden/>
    <w:rsid w:val="00921D6F"/>
    <w:rPr>
      <w:i/>
      <w:iCs/>
      <w:sz w:val="24"/>
      <w:szCs w:val="24"/>
    </w:rPr>
  </w:style>
  <w:style w:type="character" w:customStyle="1" w:styleId="Kop6Teken">
    <w:name w:val="Kop 6 Teken"/>
    <w:basedOn w:val="Standaardalinea-lettertype"/>
    <w:link w:val="Kop6"/>
    <w:uiPriority w:val="9"/>
    <w:semiHidden/>
    <w:rsid w:val="00921D6F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Kop7Teken">
    <w:name w:val="Kop 7 Teken"/>
    <w:basedOn w:val="Standaardalinea-lettertype"/>
    <w:link w:val="Kop7"/>
    <w:uiPriority w:val="9"/>
    <w:semiHidden/>
    <w:rsid w:val="00921D6F"/>
    <w:rPr>
      <w:b/>
      <w:bCs/>
      <w:i/>
      <w:iCs/>
      <w:color w:val="5A5A5A" w:themeColor="text1" w:themeTint="A5"/>
      <w:sz w:val="20"/>
      <w:szCs w:val="20"/>
    </w:rPr>
  </w:style>
  <w:style w:type="character" w:customStyle="1" w:styleId="Kop8Teken">
    <w:name w:val="Kop 8 Teken"/>
    <w:basedOn w:val="Standaardalinea-lettertype"/>
    <w:link w:val="Kop8"/>
    <w:uiPriority w:val="9"/>
    <w:semiHidden/>
    <w:rsid w:val="00921D6F"/>
    <w:rPr>
      <w:b/>
      <w:bCs/>
      <w:color w:val="7F7F7F" w:themeColor="text1" w:themeTint="80"/>
      <w:sz w:val="20"/>
      <w:szCs w:val="20"/>
    </w:rPr>
  </w:style>
  <w:style w:type="character" w:customStyle="1" w:styleId="Kop9Teken">
    <w:name w:val="Kop 9 Teken"/>
    <w:basedOn w:val="Standaardalinea-lettertype"/>
    <w:link w:val="Kop9"/>
    <w:uiPriority w:val="9"/>
    <w:semiHidden/>
    <w:rsid w:val="00921D6F"/>
    <w:rPr>
      <w:b/>
      <w:bCs/>
      <w:i/>
      <w:iCs/>
      <w:color w:val="7F7F7F" w:themeColor="text1" w:themeTint="80"/>
      <w:sz w:val="18"/>
      <w:szCs w:val="18"/>
    </w:rPr>
  </w:style>
  <w:style w:type="paragraph" w:styleId="Titel">
    <w:name w:val="Title"/>
    <w:basedOn w:val="Standaard"/>
    <w:next w:val="Standaard"/>
    <w:link w:val="TitelTeken"/>
    <w:uiPriority w:val="10"/>
    <w:qFormat/>
    <w:rsid w:val="00921D6F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elTeken">
    <w:name w:val="Titel Teken"/>
    <w:basedOn w:val="Standaardalinea-lettertype"/>
    <w:link w:val="Titel"/>
    <w:uiPriority w:val="10"/>
    <w:rsid w:val="00921D6F"/>
    <w:rPr>
      <w:smallCaps/>
      <w:sz w:val="52"/>
      <w:szCs w:val="52"/>
    </w:rPr>
  </w:style>
  <w:style w:type="paragraph" w:styleId="Ondertitel">
    <w:name w:val="Subtitle"/>
    <w:basedOn w:val="Standaard"/>
    <w:next w:val="Standaard"/>
    <w:link w:val="OndertitelTeken"/>
    <w:uiPriority w:val="11"/>
    <w:qFormat/>
    <w:rsid w:val="00921D6F"/>
    <w:rPr>
      <w:i/>
      <w:iCs/>
      <w:smallCaps/>
      <w:spacing w:val="10"/>
      <w:sz w:val="28"/>
      <w:szCs w:val="28"/>
    </w:rPr>
  </w:style>
  <w:style w:type="character" w:customStyle="1" w:styleId="OndertitelTeken">
    <w:name w:val="Ondertitel Teken"/>
    <w:basedOn w:val="Standaardalinea-lettertype"/>
    <w:link w:val="Ondertitel"/>
    <w:uiPriority w:val="11"/>
    <w:rsid w:val="00921D6F"/>
    <w:rPr>
      <w:i/>
      <w:iCs/>
      <w:smallCaps/>
      <w:spacing w:val="10"/>
      <w:sz w:val="28"/>
      <w:szCs w:val="28"/>
    </w:rPr>
  </w:style>
  <w:style w:type="character" w:styleId="Zwaar">
    <w:name w:val="Strong"/>
    <w:uiPriority w:val="22"/>
    <w:qFormat/>
    <w:rsid w:val="00921D6F"/>
    <w:rPr>
      <w:b/>
      <w:bCs/>
    </w:rPr>
  </w:style>
  <w:style w:type="character" w:styleId="Nadruk">
    <w:name w:val="Emphasis"/>
    <w:uiPriority w:val="20"/>
    <w:qFormat/>
    <w:rsid w:val="00921D6F"/>
    <w:rPr>
      <w:b/>
      <w:bCs/>
      <w:i/>
      <w:iCs/>
      <w:spacing w:val="10"/>
    </w:rPr>
  </w:style>
  <w:style w:type="paragraph" w:styleId="Geenafstand">
    <w:name w:val="No Spacing"/>
    <w:basedOn w:val="Standaard"/>
    <w:link w:val="GeenafstandTeken"/>
    <w:uiPriority w:val="1"/>
    <w:qFormat/>
    <w:rsid w:val="00921D6F"/>
    <w:pPr>
      <w:spacing w:after="0" w:line="240" w:lineRule="auto"/>
    </w:pPr>
  </w:style>
  <w:style w:type="character" w:customStyle="1" w:styleId="GeenafstandTeken">
    <w:name w:val="Geen afstand Teken"/>
    <w:basedOn w:val="Standaardalinea-lettertype"/>
    <w:link w:val="Geenafstand"/>
    <w:uiPriority w:val="1"/>
    <w:rsid w:val="00921D6F"/>
  </w:style>
  <w:style w:type="paragraph" w:styleId="Lijstalinea">
    <w:name w:val="List Paragraph"/>
    <w:basedOn w:val="Standaard"/>
    <w:uiPriority w:val="34"/>
    <w:qFormat/>
    <w:rsid w:val="00921D6F"/>
    <w:pPr>
      <w:ind w:left="720"/>
      <w:contextualSpacing/>
    </w:pPr>
  </w:style>
  <w:style w:type="paragraph" w:styleId="Citaat">
    <w:name w:val="Quote"/>
    <w:basedOn w:val="Standaard"/>
    <w:next w:val="Standaard"/>
    <w:link w:val="CitaatTeken"/>
    <w:uiPriority w:val="29"/>
    <w:qFormat/>
    <w:rsid w:val="00921D6F"/>
    <w:rPr>
      <w:i/>
      <w:iCs/>
    </w:rPr>
  </w:style>
  <w:style w:type="character" w:customStyle="1" w:styleId="CitaatTeken">
    <w:name w:val="Citaat Teken"/>
    <w:basedOn w:val="Standaardalinea-lettertype"/>
    <w:link w:val="Citaat"/>
    <w:uiPriority w:val="29"/>
    <w:rsid w:val="00921D6F"/>
    <w:rPr>
      <w:i/>
      <w:iCs/>
    </w:rPr>
  </w:style>
  <w:style w:type="paragraph" w:styleId="Duidelijkcitaat">
    <w:name w:val="Intense Quote"/>
    <w:basedOn w:val="Standaard"/>
    <w:next w:val="Standaard"/>
    <w:link w:val="DuidelijkcitaatTeken"/>
    <w:uiPriority w:val="30"/>
    <w:qFormat/>
    <w:rsid w:val="00921D6F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DuidelijkcitaatTeken">
    <w:name w:val="Duidelijk citaat Teken"/>
    <w:basedOn w:val="Standaardalinea-lettertype"/>
    <w:link w:val="Duidelijkcitaat"/>
    <w:uiPriority w:val="30"/>
    <w:rsid w:val="00921D6F"/>
    <w:rPr>
      <w:i/>
      <w:iCs/>
    </w:rPr>
  </w:style>
  <w:style w:type="character" w:styleId="Subtielebenadr">
    <w:name w:val="Subtle Emphasis"/>
    <w:uiPriority w:val="19"/>
    <w:qFormat/>
    <w:rsid w:val="00921D6F"/>
    <w:rPr>
      <w:i/>
      <w:iCs/>
    </w:rPr>
  </w:style>
  <w:style w:type="character" w:styleId="Intensievebenadr">
    <w:name w:val="Intense Emphasis"/>
    <w:uiPriority w:val="21"/>
    <w:qFormat/>
    <w:rsid w:val="00921D6F"/>
    <w:rPr>
      <w:b/>
      <w:bCs/>
      <w:i/>
      <w:iCs/>
    </w:rPr>
  </w:style>
  <w:style w:type="character" w:styleId="Subtieleverwijzing">
    <w:name w:val="Subtle Reference"/>
    <w:basedOn w:val="Standaardalinea-lettertype"/>
    <w:uiPriority w:val="31"/>
    <w:qFormat/>
    <w:rsid w:val="00921D6F"/>
    <w:rPr>
      <w:smallCaps/>
    </w:rPr>
  </w:style>
  <w:style w:type="character" w:styleId="Intensieveverwijzing">
    <w:name w:val="Intense Reference"/>
    <w:uiPriority w:val="32"/>
    <w:qFormat/>
    <w:rsid w:val="00921D6F"/>
    <w:rPr>
      <w:b/>
      <w:bCs/>
      <w:smallCaps/>
    </w:rPr>
  </w:style>
  <w:style w:type="character" w:styleId="Titelvanboek">
    <w:name w:val="Book Title"/>
    <w:basedOn w:val="Standaardalinea-lettertype"/>
    <w:uiPriority w:val="33"/>
    <w:qFormat/>
    <w:rsid w:val="00921D6F"/>
    <w:rPr>
      <w:i/>
      <w:iCs/>
      <w:smallCaps/>
      <w:spacing w:val="5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921D6F"/>
    <w:pPr>
      <w:outlineLvl w:val="9"/>
    </w:pPr>
    <w:rPr>
      <w:lang w:bidi="en-US"/>
    </w:rPr>
  </w:style>
  <w:style w:type="character" w:styleId="Hyperlink">
    <w:name w:val="Hyperlink"/>
    <w:basedOn w:val="Standaardalinea-lettertype"/>
    <w:uiPriority w:val="99"/>
    <w:unhideWhenUsed/>
    <w:rsid w:val="00E7551D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Teken"/>
    <w:uiPriority w:val="99"/>
    <w:semiHidden/>
    <w:unhideWhenUsed/>
    <w:rsid w:val="00E7551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E7551D"/>
    <w:rPr>
      <w:rFonts w:ascii="Lucida Grande" w:hAnsi="Lucida Grande" w:cs="Lucida Grande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B7AEC"/>
    <w:rPr>
      <w:sz w:val="18"/>
      <w:szCs w:val="18"/>
    </w:rPr>
  </w:style>
  <w:style w:type="paragraph" w:styleId="Tekstopmerking">
    <w:name w:val="annotation text"/>
    <w:basedOn w:val="Standaard"/>
    <w:link w:val="TekstopmerkingTeken"/>
    <w:uiPriority w:val="99"/>
    <w:semiHidden/>
    <w:unhideWhenUsed/>
    <w:rsid w:val="006B7AEC"/>
    <w:pPr>
      <w:spacing w:line="240" w:lineRule="auto"/>
    </w:pPr>
    <w:rPr>
      <w:sz w:val="24"/>
      <w:szCs w:val="24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6B7AEC"/>
    <w:rPr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6B7AEC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6B7A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mailto:s.henriet@cukz.umcn.nl" TargetMode="External"/><Relationship Id="rId20" Type="http://schemas.openxmlformats.org/officeDocument/2006/relationships/hyperlink" Target="mailto:elisabeth.foerster-waldl@meduniwien.ac.at" TargetMode="External"/><Relationship Id="rId21" Type="http://schemas.openxmlformats.org/officeDocument/2006/relationships/hyperlink" Target="mailto:markus.seidel@medunigraz.at" TargetMode="External"/><Relationship Id="rId22" Type="http://schemas.openxmlformats.org/officeDocument/2006/relationships/hyperlink" Target="mailto:Annet.Simons@radboudumc.nl" TargetMode="External"/><Relationship Id="rId23" Type="http://schemas.openxmlformats.org/officeDocument/2006/relationships/hyperlink" Target="mailto:e.d.vries@jbz.nl" TargetMode="External"/><Relationship Id="rId24" Type="http://schemas.openxmlformats.org/officeDocument/2006/relationships/hyperlink" Target="mailto:e.d.vries@jbz.nl" TargetMode="External"/><Relationship Id="rId25" Type="http://schemas.openxmlformats.org/officeDocument/2006/relationships/hyperlink" Target="mailto:e.devries@tilburguniversity.edu" TargetMode="External"/><Relationship Id="rId26" Type="http://schemas.openxmlformats.org/officeDocument/2006/relationships/fontTable" Target="fontTable.xml"/><Relationship Id="rId27" Type="http://schemas.openxmlformats.org/officeDocument/2006/relationships/theme" Target="theme/theme1.xml"/><Relationship Id="rId10" Type="http://schemas.openxmlformats.org/officeDocument/2006/relationships/hyperlink" Target="mailto:jpfn13@gmail.com" TargetMode="External"/><Relationship Id="rId11" Type="http://schemas.openxmlformats.org/officeDocument/2006/relationships/hyperlink" Target="mailto:donald.vinh@mcgill.ca" TargetMode="External"/><Relationship Id="rId12" Type="http://schemas.openxmlformats.org/officeDocument/2006/relationships/hyperlink" Target="mailto:lalsina@hsjdbcn.org" TargetMode="External"/><Relationship Id="rId13" Type="http://schemas.openxmlformats.org/officeDocument/2006/relationships/hyperlink" Target="mailto:asgrumach@gmail.com" TargetMode="External"/><Relationship Id="rId14" Type="http://schemas.openxmlformats.org/officeDocument/2006/relationships/hyperlink" Target="mailto:psoler@vhebron.net" TargetMode="External"/><Relationship Id="rId15" Type="http://schemas.openxmlformats.org/officeDocument/2006/relationships/hyperlink" Target="mailto:Boyce.Thomas@mayo.edu" TargetMode="External"/><Relationship Id="rId16" Type="http://schemas.openxmlformats.org/officeDocument/2006/relationships/hyperlink" Target="mailto:fcelmeli@hotmail.com" TargetMode="External"/><Relationship Id="rId17" Type="http://schemas.openxmlformats.org/officeDocument/2006/relationships/hyperlink" Target="mailto:egoudouris@gmail.com" TargetMode="External"/><Relationship Id="rId18" Type="http://schemas.openxmlformats.org/officeDocument/2006/relationships/hyperlink" Target="mailto:Grant.Hayman@esth.nhs.uk" TargetMode="External"/><Relationship Id="rId19" Type="http://schemas.openxmlformats.org/officeDocument/2006/relationships/hyperlink" Target="mailto:richard.herriot@nhs.net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mailto:e.schatorje@alumni.maastrichtuniversity.nl" TargetMode="External"/><Relationship Id="rId5" Type="http://schemas.openxmlformats.org/officeDocument/2006/relationships/hyperlink" Target="mailto:Michiel.vanderFlier@radboudumc.nl" TargetMode="External"/><Relationship Id="rId6" Type="http://schemas.openxmlformats.org/officeDocument/2006/relationships/hyperlink" Target="mailto:Mikko.Seppanen@hus.fi" TargetMode="External"/><Relationship Id="rId7" Type="http://schemas.openxmlformats.org/officeDocument/2006/relationships/hyperlink" Target="mailto:michael.browning@uhl-tr.nhs.uk" TargetMode="External"/><Relationship Id="rId8" Type="http://schemas.openxmlformats.org/officeDocument/2006/relationships/hyperlink" Target="mailto:Megan.morsheimer@nemours.org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70</Words>
  <Characters>6988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8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Schatorjé</dc:creator>
  <cp:lastModifiedBy>Prof. dr. Esther de Vries</cp:lastModifiedBy>
  <cp:revision>2</cp:revision>
  <dcterms:created xsi:type="dcterms:W3CDTF">2016-06-14T08:30:00Z</dcterms:created>
  <dcterms:modified xsi:type="dcterms:W3CDTF">2016-06-14T08:30:00Z</dcterms:modified>
</cp:coreProperties>
</file>